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65CC" w:rsidRPr="00824B23" w:rsidRDefault="000565CC" w:rsidP="000565CC">
      <w:pPr>
        <w:jc w:val="center"/>
        <w:rPr>
          <w:rFonts w:ascii="Times New Roman" w:hAnsi="Times New Roman" w:cs="Times New Roman"/>
          <w:sz w:val="24"/>
          <w:szCs w:val="24"/>
        </w:rPr>
      </w:pPr>
      <w:r w:rsidRPr="00824B23">
        <w:rPr>
          <w:rFonts w:ascii="Times New Roman" w:hAnsi="Times New Roman" w:cs="Times New Roman" w:hint="eastAsia"/>
          <w:b/>
          <w:bCs/>
          <w:sz w:val="24"/>
          <w:szCs w:val="24"/>
        </w:rPr>
        <w:t>SI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 w:rsidRPr="00824B23">
        <w:rPr>
          <w:rFonts w:ascii="Times New Roman" w:hAnsi="Times New Roman" w:cs="Times New Roman" w:hint="eastAsia"/>
          <w:b/>
          <w:bCs/>
          <w:sz w:val="24"/>
          <w:szCs w:val="24"/>
        </w:rPr>
        <w:t>Table 1</w:t>
      </w:r>
      <w:r w:rsidRPr="00824B23">
        <w:rPr>
          <w:rFonts w:ascii="Times New Roman" w:hAnsi="Times New Roman" w:cs="Times New Roman" w:hint="eastAsia"/>
          <w:sz w:val="24"/>
          <w:szCs w:val="24"/>
        </w:rPr>
        <w:t xml:space="preserve">. Original resource of </w:t>
      </w:r>
      <w:r w:rsidRPr="000877DC">
        <w:rPr>
          <w:rFonts w:ascii="Times New Roman" w:hAnsi="Times New Roman" w:cs="Times New Roman" w:hint="eastAsia"/>
          <w:sz w:val="24"/>
          <w:szCs w:val="24"/>
        </w:rPr>
        <w:t>medicinal constituent</w:t>
      </w:r>
      <w:r w:rsidRPr="00824B23">
        <w:rPr>
          <w:rFonts w:ascii="Times New Roman" w:hAnsi="Times New Roman" w:cs="Times New Roman" w:hint="eastAsia"/>
          <w:sz w:val="24"/>
          <w:szCs w:val="24"/>
        </w:rPr>
        <w:t xml:space="preserve"> of traditional Chinese medicine </w:t>
      </w:r>
      <w:r w:rsidRPr="00123B26">
        <w:rPr>
          <w:rFonts w:ascii="Times New Roman" w:hAnsi="Times New Roman" w:cs="Times New Roman"/>
          <w:sz w:val="24"/>
          <w:szCs w:val="24"/>
        </w:rPr>
        <w:t>for the treatment of hepatic, biliary, and pancreatic cancer</w:t>
      </w:r>
    </w:p>
    <w:tbl>
      <w:tblPr>
        <w:tblStyle w:val="TableGrid"/>
        <w:tblW w:w="83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71"/>
        <w:gridCol w:w="2778"/>
        <w:gridCol w:w="3651"/>
      </w:tblGrid>
      <w:tr w:rsidR="000565CC" w:rsidRPr="00824B23" w:rsidTr="00C54C3C">
        <w:trPr>
          <w:jc w:val="center"/>
        </w:trPr>
        <w:tc>
          <w:tcPr>
            <w:tcW w:w="1871" w:type="dxa"/>
            <w:tcBorders>
              <w:top w:val="single" w:sz="12" w:space="0" w:color="auto"/>
              <w:bottom w:val="single" w:sz="8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nese name</w:t>
            </w:r>
          </w:p>
        </w:tc>
        <w:tc>
          <w:tcPr>
            <w:tcW w:w="2778" w:type="dxa"/>
            <w:tcBorders>
              <w:top w:val="single" w:sz="12" w:space="0" w:color="auto"/>
              <w:bottom w:val="single" w:sz="8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name</w:t>
            </w:r>
          </w:p>
        </w:tc>
        <w:tc>
          <w:tcPr>
            <w:tcW w:w="3651" w:type="dxa"/>
            <w:tcBorders>
              <w:top w:val="single" w:sz="12" w:space="0" w:color="auto"/>
              <w:bottom w:val="single" w:sz="8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riginal r</w:t>
            </w:r>
            <w:r w:rsidRPr="006D54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ource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single" w:sz="8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Bai-Hua-She-She-Cao</w:t>
            </w:r>
          </w:p>
        </w:tc>
        <w:tc>
          <w:tcPr>
            <w:tcW w:w="2778" w:type="dxa"/>
            <w:tcBorders>
              <w:top w:val="single" w:sz="8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Herba Hedyotidis Diffusae</w:t>
            </w:r>
          </w:p>
        </w:tc>
        <w:tc>
          <w:tcPr>
            <w:tcW w:w="3651" w:type="dxa"/>
            <w:tcBorders>
              <w:top w:val="single" w:sz="8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dyotis diffusa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Willd.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dyotis corymbosa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(L.) Lamk.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Bai-Shao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Radix Paeniae Alba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eonia lactiflora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Pall.</w:t>
            </w:r>
          </w:p>
        </w:tc>
      </w:tr>
      <w:tr w:rsidR="000565CC" w:rsidRPr="001C6D7D" w:rsidTr="00C54C3C">
        <w:tblPrEx>
          <w:jc w:val="left"/>
        </w:tblPrEx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4D3E0A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3E0A">
              <w:rPr>
                <w:rFonts w:ascii="Times New Roman" w:hAnsi="Times New Roman" w:cs="Times New Roman" w:hint="eastAsia"/>
                <w:sz w:val="24"/>
                <w:szCs w:val="24"/>
              </w:rPr>
              <w:t>Bai-Tu-Fu-Ling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4D3E0A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3E0A">
              <w:rPr>
                <w:rFonts w:ascii="Times New Roman" w:hAnsi="Times New Roman" w:cs="Times New Roman" w:hint="eastAsia"/>
                <w:sz w:val="24"/>
                <w:szCs w:val="24"/>
              </w:rPr>
              <w:t>Rhizoma Heterosmilacis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4D3E0A" w:rsidRDefault="000565CC" w:rsidP="00C54C3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D3E0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Heterosmilax japonica </w:t>
            </w:r>
            <w:r w:rsidRPr="004D3E0A">
              <w:rPr>
                <w:rFonts w:ascii="Times New Roman" w:hAnsi="Times New Roman" w:cs="Times New Roman" w:hint="eastAsia"/>
                <w:sz w:val="24"/>
                <w:szCs w:val="24"/>
              </w:rPr>
              <w:t>Kunth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4D3E0A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3E0A">
              <w:rPr>
                <w:rFonts w:ascii="Times New Roman" w:hAnsi="Times New Roman" w:cs="Times New Roman"/>
                <w:sz w:val="24"/>
                <w:szCs w:val="24"/>
              </w:rPr>
              <w:t>Bai-Zhu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4D3E0A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3E0A">
              <w:rPr>
                <w:rFonts w:ascii="Times New Roman" w:hAnsi="Times New Roman" w:cs="Times New Roman"/>
                <w:sz w:val="24"/>
                <w:szCs w:val="24"/>
              </w:rPr>
              <w:t>Rhizoma Atractylodis Macrocephalae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4D3E0A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3E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ractylodes macrocephala</w:t>
            </w:r>
            <w:r w:rsidRPr="004D3E0A">
              <w:rPr>
                <w:rFonts w:ascii="Times New Roman" w:hAnsi="Times New Roman" w:cs="Times New Roman"/>
                <w:sz w:val="24"/>
                <w:szCs w:val="24"/>
              </w:rPr>
              <w:t xml:space="preserve"> Koidz.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4D3E0A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3E0A">
              <w:rPr>
                <w:rFonts w:ascii="Times New Roman" w:hAnsi="Times New Roman" w:cs="Times New Roman"/>
                <w:sz w:val="24"/>
                <w:szCs w:val="24"/>
              </w:rPr>
              <w:t>Bai-Zhu</w:t>
            </w:r>
            <w:r w:rsidRPr="004D3E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Xian)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4D3E0A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3E0A">
              <w:rPr>
                <w:rFonts w:ascii="Times New Roman" w:hAnsi="Times New Roman" w:cs="Times New Roman"/>
                <w:sz w:val="24"/>
                <w:szCs w:val="24"/>
              </w:rPr>
              <w:t>Rhizoma Atractylodis Macrocephalae</w:t>
            </w:r>
            <w:r w:rsidRPr="004D3E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D3E0A">
              <w:rPr>
                <w:rFonts w:ascii="Times New Roman" w:hAnsi="Times New Roman" w:cs="Times New Roman"/>
                <w:sz w:val="24"/>
                <w:szCs w:val="24"/>
              </w:rPr>
              <w:t>(Recens)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4D3E0A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3E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ractylodes macrocephala</w:t>
            </w:r>
            <w:r w:rsidRPr="004D3E0A">
              <w:rPr>
                <w:rFonts w:ascii="Times New Roman" w:hAnsi="Times New Roman" w:cs="Times New Roman"/>
                <w:sz w:val="24"/>
                <w:szCs w:val="24"/>
              </w:rPr>
              <w:t xml:space="preserve"> Koidz.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4D3E0A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3E0A">
              <w:rPr>
                <w:rFonts w:ascii="Times New Roman" w:hAnsi="Times New Roman" w:cs="Times New Roman"/>
                <w:sz w:val="24"/>
                <w:szCs w:val="24"/>
              </w:rPr>
              <w:t>Ban-Lan-Gen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4D3E0A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3E0A">
              <w:rPr>
                <w:rFonts w:ascii="Times New Roman" w:hAnsi="Times New Roman" w:cs="Times New Roman"/>
                <w:sz w:val="24"/>
                <w:szCs w:val="24"/>
              </w:rPr>
              <w:t>Radix Isatidis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4D3E0A" w:rsidRDefault="000565CC" w:rsidP="00C54C3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D3E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atis indigotica</w:t>
            </w:r>
            <w:r w:rsidRPr="004D3E0A">
              <w:rPr>
                <w:rFonts w:ascii="Times New Roman" w:hAnsi="Times New Roman" w:cs="Times New Roman"/>
                <w:sz w:val="24"/>
                <w:szCs w:val="24"/>
              </w:rPr>
              <w:t xml:space="preserve"> Fort.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4D3E0A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3E0A">
              <w:rPr>
                <w:rFonts w:ascii="Times New Roman" w:hAnsi="Times New Roman" w:cs="Times New Roman"/>
                <w:sz w:val="24"/>
                <w:szCs w:val="24"/>
              </w:rPr>
              <w:t>Ban-Mao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4D3E0A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3E0A">
              <w:rPr>
                <w:rFonts w:ascii="Times New Roman" w:hAnsi="Times New Roman" w:cs="Times New Roman"/>
                <w:sz w:val="24"/>
                <w:szCs w:val="24"/>
              </w:rPr>
              <w:t>Mylabris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4D3E0A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3E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labris phalerata</w:t>
            </w:r>
            <w:r w:rsidRPr="004D3E0A">
              <w:rPr>
                <w:rFonts w:ascii="Times New Roman" w:hAnsi="Times New Roman" w:cs="Times New Roman"/>
                <w:sz w:val="24"/>
                <w:szCs w:val="24"/>
              </w:rPr>
              <w:t xml:space="preserve"> Pallas</w:t>
            </w:r>
          </w:p>
          <w:p w:rsidR="000565CC" w:rsidRPr="004D3E0A" w:rsidRDefault="000565CC" w:rsidP="00C54C3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D3E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labris cichorii</w:t>
            </w:r>
            <w:r w:rsidRPr="004D3E0A">
              <w:rPr>
                <w:rFonts w:ascii="Times New Roman" w:hAnsi="Times New Roman" w:cs="Times New Roman"/>
                <w:sz w:val="24"/>
                <w:szCs w:val="24"/>
              </w:rPr>
              <w:t xml:space="preserve"> Linnaeus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4D3E0A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3E0A">
              <w:rPr>
                <w:rFonts w:ascii="Times New Roman" w:hAnsi="Times New Roman" w:cs="Times New Roman"/>
                <w:sz w:val="24"/>
                <w:szCs w:val="24"/>
              </w:rPr>
              <w:t>Ban-Xia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4D3E0A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3E0A">
              <w:rPr>
                <w:rFonts w:ascii="Times New Roman" w:hAnsi="Times New Roman" w:cs="Times New Roman"/>
                <w:sz w:val="24"/>
                <w:szCs w:val="24"/>
              </w:rPr>
              <w:t>Rhizoma Pinelliae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4D3E0A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3E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nellia ternata</w:t>
            </w:r>
            <w:r w:rsidRPr="004D3E0A">
              <w:rPr>
                <w:rFonts w:ascii="Times New Roman" w:hAnsi="Times New Roman" w:cs="Times New Roman"/>
                <w:sz w:val="24"/>
                <w:szCs w:val="24"/>
              </w:rPr>
              <w:t xml:space="preserve"> (Thunb.) Breit.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4D3E0A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3E0A">
              <w:rPr>
                <w:rFonts w:ascii="Times New Roman" w:hAnsi="Times New Roman" w:cs="Times New Roman"/>
                <w:sz w:val="24"/>
                <w:szCs w:val="24"/>
              </w:rPr>
              <w:t>Ban-Zhi-Lian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4D3E0A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3E0A">
              <w:rPr>
                <w:rFonts w:ascii="Times New Roman" w:hAnsi="Times New Roman" w:cs="Times New Roman"/>
                <w:sz w:val="24"/>
                <w:szCs w:val="24"/>
              </w:rPr>
              <w:t>Herba Scutellariae Barbatae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4D3E0A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3E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utellaria barbata</w:t>
            </w:r>
            <w:r w:rsidRPr="004D3E0A">
              <w:rPr>
                <w:rFonts w:ascii="Times New Roman" w:hAnsi="Times New Roman" w:cs="Times New Roman"/>
                <w:sz w:val="24"/>
                <w:szCs w:val="24"/>
              </w:rPr>
              <w:t xml:space="preserve"> D. Don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4D3E0A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3E0A">
              <w:rPr>
                <w:rFonts w:ascii="Times New Roman" w:hAnsi="Times New Roman" w:cs="Times New Roman"/>
                <w:sz w:val="24"/>
                <w:szCs w:val="24"/>
              </w:rPr>
              <w:t>Bie-Jia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4D3E0A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3E0A">
              <w:rPr>
                <w:rFonts w:ascii="Times New Roman" w:hAnsi="Times New Roman" w:cs="Times New Roman"/>
                <w:sz w:val="24"/>
                <w:szCs w:val="24"/>
              </w:rPr>
              <w:t>Carapax Trionycis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4D3E0A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3E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onyx sinensis</w:t>
            </w:r>
            <w:r w:rsidRPr="004D3E0A">
              <w:rPr>
                <w:rFonts w:ascii="Times New Roman" w:hAnsi="Times New Roman" w:cs="Times New Roman"/>
                <w:sz w:val="24"/>
                <w:szCs w:val="24"/>
              </w:rPr>
              <w:t xml:space="preserve"> Wiegmann</w:t>
            </w:r>
          </w:p>
        </w:tc>
      </w:tr>
      <w:tr w:rsidR="000565CC" w:rsidRPr="001C6D7D" w:rsidTr="00C54C3C">
        <w:tblPrEx>
          <w:jc w:val="left"/>
        </w:tblPrEx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4D3E0A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3E0A">
              <w:rPr>
                <w:rFonts w:ascii="Times New Roman" w:hAnsi="Times New Roman" w:cs="Times New Roman" w:hint="eastAsia"/>
                <w:sz w:val="24"/>
                <w:szCs w:val="24"/>
              </w:rPr>
              <w:t>Bing-Pian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4D3E0A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3E0A">
              <w:rPr>
                <w:rFonts w:ascii="Times New Roman" w:hAnsi="Times New Roman" w:cs="Times New Roman" w:hint="eastAsia"/>
                <w:sz w:val="24"/>
                <w:szCs w:val="24"/>
              </w:rPr>
              <w:t>Borneolum Syntheticum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4D3E0A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3E0A">
              <w:rPr>
                <w:rFonts w:ascii="Times New Roman" w:hAnsi="Times New Roman" w:cs="Times New Roman" w:hint="eastAsia"/>
                <w:sz w:val="24"/>
                <w:szCs w:val="24"/>
              </w:rPr>
              <w:t>Borneolum Syntheticum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4D3E0A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3E0A">
              <w:rPr>
                <w:rFonts w:ascii="Times New Roman" w:hAnsi="Times New Roman" w:cs="Times New Roman"/>
                <w:sz w:val="24"/>
                <w:szCs w:val="24"/>
              </w:rPr>
              <w:t>Chai-Hu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4D3E0A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3E0A">
              <w:rPr>
                <w:rFonts w:ascii="Times New Roman" w:hAnsi="Times New Roman" w:cs="Times New Roman"/>
                <w:sz w:val="24"/>
                <w:szCs w:val="24"/>
              </w:rPr>
              <w:t>Radix Bupleuri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4D3E0A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3E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pleurum chinense</w:t>
            </w:r>
            <w:r w:rsidRPr="004D3E0A">
              <w:rPr>
                <w:rFonts w:ascii="Times New Roman" w:hAnsi="Times New Roman" w:cs="Times New Roman"/>
                <w:sz w:val="24"/>
                <w:szCs w:val="24"/>
              </w:rPr>
              <w:t xml:space="preserve"> DC.</w:t>
            </w:r>
          </w:p>
          <w:p w:rsidR="000565CC" w:rsidRPr="004D3E0A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3E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pleurum scorzonerifolium</w:t>
            </w:r>
            <w:r w:rsidRPr="004D3E0A">
              <w:rPr>
                <w:rFonts w:ascii="Times New Roman" w:hAnsi="Times New Roman" w:cs="Times New Roman"/>
                <w:sz w:val="24"/>
                <w:szCs w:val="24"/>
              </w:rPr>
              <w:t xml:space="preserve"> Willd.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Chan-Su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Venenum Bufonis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fo bufo gargarizans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Cantor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fo melanostictus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Schneider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Chen-Pi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Pericarpium Citri Reticulatae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trus reticulata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Blanco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trus reticulata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'Chachi'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trus reticulata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'Dahongpao'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trus reticulata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'Unshiu'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trus reticulata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'Tangerina'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Chi-Shao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Radix Paeoniae Rubra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eonia lactiflora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Pall.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Chuan-Xiong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Rhizoma Chuanxiong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gusticum chuanxiong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Hort.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 w:hint="eastAsia"/>
                <w:sz w:val="24"/>
                <w:szCs w:val="24"/>
              </w:rPr>
              <w:t>Chui-Pen-Cao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Herba Sedi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dum sarmentosum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Bunge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Ci-Wu-Jia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Radix et Rhizoma seu Caulis Acanthopanacis Senticosi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anthopanax senticosus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(Rupr. et Maxim.) Harms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Da-Huang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Radix et Rhizoma Rhei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eum palmatum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eum tanguticum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Maxim. ex Bal£.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eum officinale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Baill.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Da-Zao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Fructus Jujubae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iziphus jujuba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Mill.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Dan-Shen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Radix Salviae Miltiorrhizae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via miltiorrhiza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Bunge.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Dang-Gui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Radix Angelicae Sinensis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gelica sinensis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(Oliv.) Diels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Dang-Shen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Radix Codonopsis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donopsis pilosula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(Franch.) Nannf.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donopsis pilosula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Nannf. var. </w:t>
            </w: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desta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(Nannf.) L. T. Shen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donopsis tangshen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Oliv.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Dong-Chong-Xia-Cao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Cordyceps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dyceps sinensis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(BerK.)</w:t>
            </w:r>
            <w:r w:rsidRPr="006D54C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Sacc.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u-Kou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Fructus Amomi Rotundus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omum kravanh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Pierre ex Gagnep.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omum compactum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Soland ex Matan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E-Zhu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Rhizoma Curcumae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rcuma phaeocaulis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Val.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rcuma Kwangsiensis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S. G.Lee et C. F. Liang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rcuma wenyujin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Y.H. Chen et C. Ling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Fa-Ban-Xia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Rhizoma Pinelliae Praeparatum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nellia ternata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(Thunb.) Breit.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Feng-Fang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Nidus Vespae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istes olivaceous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(DeGeer)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istes japonicus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Saussure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polybia varia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Fabricius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 w:hint="eastAsia"/>
                <w:sz w:val="24"/>
                <w:szCs w:val="24"/>
              </w:rPr>
              <w:t>Fo-Shou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Fructus Citri Sarcodactylis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trus medica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L. var. </w:t>
            </w: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rcodactylis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Swingle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Fu-Ling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Poria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ria cocos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(Schw.) Wolf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Gan-Cao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Radix Glycyrrhizae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ycyrrhiza uralensis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Fisch.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ycyrrhiza inflata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Bat.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ycyrrhiza glabra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Hong-Hua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Flos Carthami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thamus tinctorius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Huai-Er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Poria </w:t>
            </w:r>
            <w:r w:rsidRPr="006D54C7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obiniophila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ria robiniophila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(Murrill) Ginns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(formerly </w:t>
            </w: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metes robiniophila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Murr)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Huang-Qi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Radix Astragali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ragalus membranaceus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(Fisch.) Bge. var. </w:t>
            </w: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gholicus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(Bge.) Hsiao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ragalus membranaceus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(Fisch.) Bge.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Huang-Qi</w:t>
            </w:r>
            <w:r w:rsidRPr="006D54C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Xian)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Radix Astragali (Recens)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ragalus membranaceus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(Fisch.) Bge. var. </w:t>
            </w: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gholicus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(Bge.) Hsiao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ragalus membranaceus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(Fisch.) Bge.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Huang-Qin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Radix Scutellariae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utellaria baicalensis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Georgi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Ji-Nei-Jin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Endothelium Corneum Galli Gigerii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llus gallus domesticus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Brisson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Jiang-Can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Bombyx Batryticatus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mbyx mori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Linnaeus (The larva infected by </w:t>
            </w: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auveria bassiana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(Bals.) Vuillant)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Jiang-Huang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Rhizoma Curcumae Longae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rcuma longa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Jiao-Gu-Lan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Herba Gynostemmatis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nostemma pentaphyllum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(Thunb.) Makino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Jin-Qian-Bai-Hua-She</w:t>
            </w:r>
            <w:r w:rsidRPr="006D54C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Xian)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Parvus Bungarus</w:t>
            </w:r>
            <w:r w:rsidRPr="006D54C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Recens</w:t>
            </w:r>
            <w:r w:rsidRPr="006D54C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ngarus multicinctus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Blyth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Jin-Qian-Cao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Herba Lysimachiae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simachia christinae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Hance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Ku-Shen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Radix Sophorae Flavescentis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phora flavescens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Ait.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Lian-Qiao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Fructus Forsythiae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sythia suspensa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(Thunb.) Vahl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ng-Xiao-Hua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Flos Campsis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mpsis grandiflora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(Thunb.) K. Schum.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mpsis radicans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(L.) Seem.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Ling-Zhi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Ganoderma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noderma lucidum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(Leyss. ex Fr.) Karst.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noderma sinense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Zhao, Xu et Zhang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Long-Dan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Radix </w:t>
            </w:r>
            <w:r w:rsidRPr="006D54C7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t Rhizoma Gentianae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ntiana manshurica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Kitag.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ntiana scabra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Bunge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ntiana triflora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pall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ntiana rigescens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Franch.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Long-Kui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Herba Solani Nigri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lanum nigrum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Ma-Qian-Zi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Semen Strychni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ychnos nux-vomica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Mai-Dong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Radix Ophiopogonis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hiopogon japonicus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(L. f) Ker-Gawl.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Mao-Ren-Shen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Radix Actinidiae Valvatas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idia valvata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Dunn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Mu-Dan-Pi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Cortex Moutan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eonia suffruticosa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Andr.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Mu-Li</w:t>
            </w:r>
            <w:r w:rsidRPr="006D54C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Xian)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Concha Ostreae</w:t>
            </w:r>
            <w:r w:rsidRPr="006D54C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Recens</w:t>
            </w:r>
            <w:r w:rsidRPr="006D54C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trea gigas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Thunberg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trea talienwhanensis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Crosse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trea rivularis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Gould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Nan-Sha-Shen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Radix Adenophorae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inophora stricta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Miq.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enophora tetraphylla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(Thunb.) Fisch.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Nv-Zhen-Zi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Fructus Ligustri Lucidi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gustrum lucidum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Ait.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Qi-She</w:t>
            </w:r>
            <w:r w:rsidRPr="006D54C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Xian)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Agkistrodon </w:t>
            </w:r>
            <w:r w:rsidRPr="006D54C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Recens</w:t>
            </w:r>
            <w:r w:rsidRPr="006D54C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kistrodon acutus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(Guenther)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Qi-Ye-Yi-Zhi-Hua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Rhizoma Paridis Chinensis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is polyphylla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Smith var. </w:t>
            </w: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nensis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(Franch.) Hara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Qing-Ban-Xia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Rhizoma Pinelliae Praeparatum cum Alumine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nellia ternata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(Thunb.) Breit.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Ren-Gong-Niu-Huang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Calculus Bovis Artifactus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Pulvis Billis Bovis, bilirubin, hyodesoxycholic acid, cholalic acid, taurine, cholesterol, and microelement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Ren-Shen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Radix Ginseng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ax ginseng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C. A. Mey.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San-Qi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Radix et Rhizoma Notoginseng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ax notoginseng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(Burk.) F. H. Chen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Shan-Ci-Gu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Pseudobulbus Cremastrae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Pseudobulbus Pleiones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emastra appendiculata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(D.Don)</w:t>
            </w:r>
            <w:r w:rsidRPr="006D54C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Makino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eione bulbocodioides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(Franch.) Rolfe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eione yunnanensis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Rolfe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Shan-Yao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Rhizoma Dioscoreae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oscorea opposita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Thunb.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 w:hint="eastAsia"/>
                <w:sz w:val="24"/>
                <w:szCs w:val="24"/>
              </w:rPr>
              <w:t>She-Liu-Gu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hizoma 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Amcrphophall</w:t>
            </w:r>
            <w:r w:rsidRPr="006D54C7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6D54C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phophallus konjac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K. Koch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orphophallus rivieri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Durieu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orphophallus dunnii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Tutch.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orphophallus sinensis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Belval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Amorphophallus variabilis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BI.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orphophallus mairei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Levl.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Sheng-Jiang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Rhizoma Zingiberis Recens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ingiber offi</w:t>
            </w:r>
            <w:r w:rsidRPr="006D54C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i</w:t>
            </w: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le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Roscoe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Shou-Gong</w:t>
            </w:r>
            <w:r w:rsidRPr="006D54C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Xian)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Gecko House Lizard</w:t>
            </w:r>
            <w:r w:rsidRPr="006D54C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Recens</w:t>
            </w:r>
            <w:r w:rsidRPr="006D54C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kko subpalmatus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Gunther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kko swinboana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Gunther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kko swinhonis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Guenther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kko japonicus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(Dumeril et Bibron)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Shu-Di-Huang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Radix Rehmanniae Preparata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hmannia glutinosa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Libosch.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Shui-Hong-Hua-Zi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Fructus Polygoni Orientalis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ygonum orientale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Shui-Zhi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Hirudo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rudo nipponica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Whitman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hitmania pigra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Whitman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hitmania acranulata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Whitman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Tao-Ren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Semen Persicae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unus persica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(L.) Batsch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unus davidiana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(Carr.) Franch.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Teng-Li-Gen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Radix Actinidiae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idia chinensis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Planch.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Tu-Fu-Ling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Rhizoma Smilacis Glabrae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ilax glabra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Roxb.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Wu-Ling-Zhi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Faeces Trogopterori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ogopterus xanthippes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Milne-Edwards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Wu-Shan-Yin-Yang-Huo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Folium Epimedii Wushanensis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imedium wushanense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T. S. Ying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Wu-Yao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Radix Linderae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ndera aggregata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(Sims) Kosterm.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Xiang-Fu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Rhizoma Cyperi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erus rotundus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Ya-Dan-Zi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Fructus Bruceae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ucea javanica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(L.) Merr.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4D3E0A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3E0A">
              <w:rPr>
                <w:rFonts w:ascii="Times New Roman" w:hAnsi="Times New Roman" w:cs="Times New Roman"/>
                <w:sz w:val="24"/>
                <w:szCs w:val="24"/>
              </w:rPr>
              <w:t>Yan-Hu-Suo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4D3E0A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3E0A">
              <w:rPr>
                <w:rFonts w:ascii="Times New Roman" w:hAnsi="Times New Roman" w:cs="Times New Roman"/>
                <w:sz w:val="24"/>
                <w:szCs w:val="24"/>
              </w:rPr>
              <w:t>Rhizoma Corydalis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4D3E0A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3E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ydalis yanhusuo</w:t>
            </w:r>
            <w:r w:rsidRPr="004D3E0A">
              <w:rPr>
                <w:rFonts w:ascii="Times New Roman" w:hAnsi="Times New Roman" w:cs="Times New Roman"/>
                <w:sz w:val="24"/>
                <w:szCs w:val="24"/>
              </w:rPr>
              <w:t xml:space="preserve"> W. T. Wang</w:t>
            </w:r>
          </w:p>
        </w:tc>
      </w:tr>
      <w:tr w:rsidR="000565CC" w:rsidRPr="008D332E" w:rsidTr="00C54C3C">
        <w:tblPrEx>
          <w:jc w:val="left"/>
        </w:tblPrEx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4D3E0A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3E0A">
              <w:rPr>
                <w:rFonts w:ascii="Times New Roman" w:hAnsi="Times New Roman" w:cs="Times New Roman" w:hint="eastAsia"/>
                <w:sz w:val="24"/>
                <w:szCs w:val="24"/>
              </w:rPr>
              <w:t>Yang-Tai-Pan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4D3E0A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3E0A">
              <w:rPr>
                <w:rFonts w:ascii="Times New Roman" w:hAnsi="Times New Roman" w:cs="Times New Roman" w:hint="eastAsia"/>
                <w:sz w:val="24"/>
                <w:szCs w:val="24"/>
              </w:rPr>
              <w:t>Emoryp Caprae seu Ovis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4D3E0A" w:rsidRDefault="000565CC" w:rsidP="00C54C3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D3E0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Capra hircus </w:t>
            </w:r>
            <w:r w:rsidRPr="004D3E0A">
              <w:rPr>
                <w:rFonts w:ascii="Times New Roman" w:hAnsi="Times New Roman" w:cs="Times New Roman" w:hint="eastAsia"/>
                <w:sz w:val="24"/>
                <w:szCs w:val="24"/>
              </w:rPr>
              <w:t>Linnaeus</w:t>
            </w:r>
          </w:p>
          <w:p w:rsidR="000565CC" w:rsidRPr="004D3E0A" w:rsidRDefault="000565CC" w:rsidP="00C54C3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D3E0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Ovis aries </w:t>
            </w:r>
            <w:r w:rsidRPr="004D3E0A">
              <w:rPr>
                <w:rFonts w:ascii="Times New Roman" w:hAnsi="Times New Roman" w:cs="Times New Roman" w:hint="eastAsia"/>
                <w:sz w:val="24"/>
                <w:szCs w:val="24"/>
              </w:rPr>
              <w:t>Linnaeus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Yi-Yi-Ren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Semen Coicis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x lacryma-jobi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L. var. </w:t>
            </w: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-yuen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(Roman.) Stapf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Yi-Yi-Ren</w:t>
            </w:r>
            <w:r w:rsidRPr="006D54C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Xian)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Semen Coicis</w:t>
            </w:r>
            <w:r w:rsidRPr="006D54C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(Recens)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x lacryma-jobi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L. var. </w:t>
            </w: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-yuen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(Roman.) Stapf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Yin-Chen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Herba Artemisiae Scopariae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temisia scoparia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Waldst. et Kit.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temisia capillaris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Thunb.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Yin-Yang-Huo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Folium Epimedii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imedium brevicornum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Maxim.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imedium sagittatum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(Sieb.et Zucc.) Maxim.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imedium pubescens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Maxim.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imedium koreanum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Nakai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Yu-Jin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Radix Curcumae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rcuma wenyujin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Y. H. Chen et C. Ling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rcuma longa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rcuma kwangsiensis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S. G. Lee et C. F. Liang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rcuma phaeocaulis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Val.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Zhi-Qiao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Fructus Aurantii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trus aurantium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Citrus aurantium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'Huangpi'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trus aurantium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'Daidai'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trus aurantium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'Chuluan'</w:t>
            </w:r>
          </w:p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trus aurantium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'Tangcheng'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Zhi-Zi</w:t>
            </w:r>
          </w:p>
        </w:tc>
        <w:tc>
          <w:tcPr>
            <w:tcW w:w="2778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Fructus Gardeniae</w:t>
            </w:r>
          </w:p>
        </w:tc>
        <w:tc>
          <w:tcPr>
            <w:tcW w:w="3651" w:type="dxa"/>
            <w:tcBorders>
              <w:top w:val="dotted" w:sz="2" w:space="0" w:color="auto"/>
              <w:bottom w:val="dotted" w:sz="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rdenia jasminoides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Ellis</w:t>
            </w:r>
          </w:p>
        </w:tc>
      </w:tr>
      <w:tr w:rsidR="000565CC" w:rsidRPr="00824B23" w:rsidTr="00C54C3C">
        <w:trPr>
          <w:jc w:val="center"/>
        </w:trPr>
        <w:tc>
          <w:tcPr>
            <w:tcW w:w="1871" w:type="dxa"/>
            <w:tcBorders>
              <w:top w:val="dotted" w:sz="2" w:space="0" w:color="auto"/>
              <w:bottom w:val="single" w:sz="1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Zi-Shen</w:t>
            </w:r>
          </w:p>
        </w:tc>
        <w:tc>
          <w:tcPr>
            <w:tcW w:w="2778" w:type="dxa"/>
            <w:tcBorders>
              <w:top w:val="dotted" w:sz="2" w:space="0" w:color="auto"/>
              <w:bottom w:val="single" w:sz="1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>Herba Salviae Chinesnsis</w:t>
            </w:r>
          </w:p>
        </w:tc>
        <w:tc>
          <w:tcPr>
            <w:tcW w:w="3651" w:type="dxa"/>
            <w:tcBorders>
              <w:top w:val="dotted" w:sz="2" w:space="0" w:color="auto"/>
              <w:bottom w:val="single" w:sz="12" w:space="0" w:color="auto"/>
            </w:tcBorders>
          </w:tcPr>
          <w:p w:rsidR="000565CC" w:rsidRPr="006D54C7" w:rsidRDefault="000565CC" w:rsidP="00C54C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via chinensis</w:t>
            </w:r>
            <w:r w:rsidRPr="006D54C7">
              <w:rPr>
                <w:rFonts w:ascii="Times New Roman" w:hAnsi="Times New Roman" w:cs="Times New Roman"/>
                <w:sz w:val="24"/>
                <w:szCs w:val="24"/>
              </w:rPr>
              <w:t xml:space="preserve"> Benth.</w:t>
            </w:r>
          </w:p>
        </w:tc>
      </w:tr>
    </w:tbl>
    <w:p w:rsidR="000565CC" w:rsidRDefault="000565CC" w:rsidP="000565CC">
      <w:pPr>
        <w:spacing w:line="400" w:lineRule="exact"/>
        <w:rPr>
          <w:rFonts w:ascii="Times New Roman" w:hAnsi="Times New Roman" w:cs="Times New Roman"/>
          <w:b/>
          <w:bCs/>
          <w:sz w:val="24"/>
          <w:szCs w:val="24"/>
        </w:rPr>
      </w:pPr>
    </w:p>
    <w:p w:rsidR="00BD3E5D" w:rsidRDefault="00BD3E5D">
      <w:bookmarkStart w:id="0" w:name="_GoBack"/>
      <w:bookmarkEnd w:id="0"/>
    </w:p>
    <w:sectPr w:rsidR="00BD3E5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5CC"/>
    <w:rsid w:val="000003BC"/>
    <w:rsid w:val="0000183E"/>
    <w:rsid w:val="00003491"/>
    <w:rsid w:val="0000599E"/>
    <w:rsid w:val="000119CD"/>
    <w:rsid w:val="00012B28"/>
    <w:rsid w:val="00024A23"/>
    <w:rsid w:val="000263CC"/>
    <w:rsid w:val="00027750"/>
    <w:rsid w:val="000279E4"/>
    <w:rsid w:val="0003362F"/>
    <w:rsid w:val="00036FE0"/>
    <w:rsid w:val="000417D4"/>
    <w:rsid w:val="0004311C"/>
    <w:rsid w:val="0004348C"/>
    <w:rsid w:val="00043F89"/>
    <w:rsid w:val="00046C7F"/>
    <w:rsid w:val="000500E6"/>
    <w:rsid w:val="0005108C"/>
    <w:rsid w:val="00054261"/>
    <w:rsid w:val="00054B1F"/>
    <w:rsid w:val="00055990"/>
    <w:rsid w:val="00056448"/>
    <w:rsid w:val="000565CC"/>
    <w:rsid w:val="00061084"/>
    <w:rsid w:val="000624C5"/>
    <w:rsid w:val="00063A39"/>
    <w:rsid w:val="00067871"/>
    <w:rsid w:val="0007091D"/>
    <w:rsid w:val="0007353C"/>
    <w:rsid w:val="000739AE"/>
    <w:rsid w:val="00074B16"/>
    <w:rsid w:val="0008158D"/>
    <w:rsid w:val="000864CD"/>
    <w:rsid w:val="0008718D"/>
    <w:rsid w:val="00096F37"/>
    <w:rsid w:val="000A2822"/>
    <w:rsid w:val="000A3DAD"/>
    <w:rsid w:val="000A3EC6"/>
    <w:rsid w:val="000A6728"/>
    <w:rsid w:val="000B1EFB"/>
    <w:rsid w:val="000B2A05"/>
    <w:rsid w:val="000B3109"/>
    <w:rsid w:val="000B32F1"/>
    <w:rsid w:val="000B4AD4"/>
    <w:rsid w:val="000B5C93"/>
    <w:rsid w:val="000B751E"/>
    <w:rsid w:val="000B7B5E"/>
    <w:rsid w:val="000C107D"/>
    <w:rsid w:val="000C1819"/>
    <w:rsid w:val="000C4A9B"/>
    <w:rsid w:val="000C5587"/>
    <w:rsid w:val="000D22FE"/>
    <w:rsid w:val="000D5244"/>
    <w:rsid w:val="000E0A78"/>
    <w:rsid w:val="000E37BB"/>
    <w:rsid w:val="000E60BB"/>
    <w:rsid w:val="000F0267"/>
    <w:rsid w:val="000F1D49"/>
    <w:rsid w:val="000F312C"/>
    <w:rsid w:val="000F333B"/>
    <w:rsid w:val="000F5DC6"/>
    <w:rsid w:val="001019C3"/>
    <w:rsid w:val="00104168"/>
    <w:rsid w:val="00112289"/>
    <w:rsid w:val="0011419E"/>
    <w:rsid w:val="00115324"/>
    <w:rsid w:val="0011651B"/>
    <w:rsid w:val="00121CE8"/>
    <w:rsid w:val="00124564"/>
    <w:rsid w:val="00125BFC"/>
    <w:rsid w:val="00126610"/>
    <w:rsid w:val="00126D17"/>
    <w:rsid w:val="00132184"/>
    <w:rsid w:val="00137661"/>
    <w:rsid w:val="00137D8C"/>
    <w:rsid w:val="00141723"/>
    <w:rsid w:val="0014505A"/>
    <w:rsid w:val="00145C2A"/>
    <w:rsid w:val="00151C78"/>
    <w:rsid w:val="00152484"/>
    <w:rsid w:val="00160EA1"/>
    <w:rsid w:val="001622A0"/>
    <w:rsid w:val="00170F69"/>
    <w:rsid w:val="0017339D"/>
    <w:rsid w:val="0017593F"/>
    <w:rsid w:val="0017608C"/>
    <w:rsid w:val="00176C01"/>
    <w:rsid w:val="00176C71"/>
    <w:rsid w:val="00181C33"/>
    <w:rsid w:val="00182082"/>
    <w:rsid w:val="00184295"/>
    <w:rsid w:val="00187C7E"/>
    <w:rsid w:val="0019098A"/>
    <w:rsid w:val="00190FDE"/>
    <w:rsid w:val="00191E5B"/>
    <w:rsid w:val="00192019"/>
    <w:rsid w:val="00192BC9"/>
    <w:rsid w:val="00192C31"/>
    <w:rsid w:val="00193205"/>
    <w:rsid w:val="001935F7"/>
    <w:rsid w:val="00194E84"/>
    <w:rsid w:val="001A50DB"/>
    <w:rsid w:val="001A5F8C"/>
    <w:rsid w:val="001A6157"/>
    <w:rsid w:val="001A7861"/>
    <w:rsid w:val="001B1FF2"/>
    <w:rsid w:val="001B640D"/>
    <w:rsid w:val="001B6E66"/>
    <w:rsid w:val="001B6F83"/>
    <w:rsid w:val="001B70B1"/>
    <w:rsid w:val="001C0E19"/>
    <w:rsid w:val="001D0E67"/>
    <w:rsid w:val="001D386E"/>
    <w:rsid w:val="001D66E7"/>
    <w:rsid w:val="001D7921"/>
    <w:rsid w:val="001E0805"/>
    <w:rsid w:val="001E0ECA"/>
    <w:rsid w:val="001E2C18"/>
    <w:rsid w:val="001E3627"/>
    <w:rsid w:val="001E549D"/>
    <w:rsid w:val="001E5DE1"/>
    <w:rsid w:val="001F08FF"/>
    <w:rsid w:val="001F0C4C"/>
    <w:rsid w:val="001F25FA"/>
    <w:rsid w:val="001F29E1"/>
    <w:rsid w:val="0020002D"/>
    <w:rsid w:val="00201FC2"/>
    <w:rsid w:val="00202035"/>
    <w:rsid w:val="00202C02"/>
    <w:rsid w:val="00202DB1"/>
    <w:rsid w:val="002047BF"/>
    <w:rsid w:val="00205E63"/>
    <w:rsid w:val="002115D2"/>
    <w:rsid w:val="0021520C"/>
    <w:rsid w:val="00215F02"/>
    <w:rsid w:val="00217A91"/>
    <w:rsid w:val="00225D1A"/>
    <w:rsid w:val="002260F5"/>
    <w:rsid w:val="00230F06"/>
    <w:rsid w:val="00234BCE"/>
    <w:rsid w:val="0023599A"/>
    <w:rsid w:val="002379B2"/>
    <w:rsid w:val="00240526"/>
    <w:rsid w:val="00243CC9"/>
    <w:rsid w:val="00247754"/>
    <w:rsid w:val="002525E7"/>
    <w:rsid w:val="002554BB"/>
    <w:rsid w:val="002566F4"/>
    <w:rsid w:val="00260292"/>
    <w:rsid w:val="00260315"/>
    <w:rsid w:val="00261F0A"/>
    <w:rsid w:val="00262BCD"/>
    <w:rsid w:val="00263F72"/>
    <w:rsid w:val="00264DAA"/>
    <w:rsid w:val="0026599E"/>
    <w:rsid w:val="0027071A"/>
    <w:rsid w:val="00272B4C"/>
    <w:rsid w:val="002745E9"/>
    <w:rsid w:val="00275739"/>
    <w:rsid w:val="002760B6"/>
    <w:rsid w:val="0027734C"/>
    <w:rsid w:val="002800E8"/>
    <w:rsid w:val="00280CC8"/>
    <w:rsid w:val="002840BD"/>
    <w:rsid w:val="002844A9"/>
    <w:rsid w:val="002921F7"/>
    <w:rsid w:val="00292F89"/>
    <w:rsid w:val="00294235"/>
    <w:rsid w:val="0029536B"/>
    <w:rsid w:val="002953A3"/>
    <w:rsid w:val="002A2EF8"/>
    <w:rsid w:val="002A4D32"/>
    <w:rsid w:val="002A5FE1"/>
    <w:rsid w:val="002A6A8D"/>
    <w:rsid w:val="002B55F2"/>
    <w:rsid w:val="002C44B9"/>
    <w:rsid w:val="002C48C0"/>
    <w:rsid w:val="002C7336"/>
    <w:rsid w:val="002D29F0"/>
    <w:rsid w:val="002D444B"/>
    <w:rsid w:val="002D6460"/>
    <w:rsid w:val="002D7EE0"/>
    <w:rsid w:val="002E1248"/>
    <w:rsid w:val="002E4328"/>
    <w:rsid w:val="002E5C7C"/>
    <w:rsid w:val="002E7D6D"/>
    <w:rsid w:val="002F5B3B"/>
    <w:rsid w:val="002F7441"/>
    <w:rsid w:val="002F744A"/>
    <w:rsid w:val="00301685"/>
    <w:rsid w:val="00301AA7"/>
    <w:rsid w:val="003043D2"/>
    <w:rsid w:val="0030716C"/>
    <w:rsid w:val="00307A45"/>
    <w:rsid w:val="00312546"/>
    <w:rsid w:val="0032116A"/>
    <w:rsid w:val="00321AE9"/>
    <w:rsid w:val="003229EB"/>
    <w:rsid w:val="00323797"/>
    <w:rsid w:val="00323B96"/>
    <w:rsid w:val="003242E5"/>
    <w:rsid w:val="00324491"/>
    <w:rsid w:val="00324664"/>
    <w:rsid w:val="00325ADD"/>
    <w:rsid w:val="00326078"/>
    <w:rsid w:val="00331F33"/>
    <w:rsid w:val="00337E05"/>
    <w:rsid w:val="00340707"/>
    <w:rsid w:val="00342DE3"/>
    <w:rsid w:val="00344400"/>
    <w:rsid w:val="00344D1F"/>
    <w:rsid w:val="003462F4"/>
    <w:rsid w:val="00346809"/>
    <w:rsid w:val="00347457"/>
    <w:rsid w:val="003504C9"/>
    <w:rsid w:val="00350BB8"/>
    <w:rsid w:val="003560E7"/>
    <w:rsid w:val="003564A4"/>
    <w:rsid w:val="00357419"/>
    <w:rsid w:val="00360B52"/>
    <w:rsid w:val="00361BC1"/>
    <w:rsid w:val="00361E38"/>
    <w:rsid w:val="003627E2"/>
    <w:rsid w:val="00363636"/>
    <w:rsid w:val="003641E3"/>
    <w:rsid w:val="00371517"/>
    <w:rsid w:val="00371C73"/>
    <w:rsid w:val="003815FE"/>
    <w:rsid w:val="0038499C"/>
    <w:rsid w:val="00387C12"/>
    <w:rsid w:val="00390779"/>
    <w:rsid w:val="00391D0C"/>
    <w:rsid w:val="003959EB"/>
    <w:rsid w:val="00397FE9"/>
    <w:rsid w:val="003A5674"/>
    <w:rsid w:val="003B0E6C"/>
    <w:rsid w:val="003B35D7"/>
    <w:rsid w:val="003B671D"/>
    <w:rsid w:val="003B68BE"/>
    <w:rsid w:val="003B71B4"/>
    <w:rsid w:val="003B72BF"/>
    <w:rsid w:val="003B7D25"/>
    <w:rsid w:val="003C0A0E"/>
    <w:rsid w:val="003C142C"/>
    <w:rsid w:val="003C5BF2"/>
    <w:rsid w:val="003C6686"/>
    <w:rsid w:val="003C6691"/>
    <w:rsid w:val="003C77CE"/>
    <w:rsid w:val="003D5E71"/>
    <w:rsid w:val="003D6252"/>
    <w:rsid w:val="003D6508"/>
    <w:rsid w:val="003E1F5A"/>
    <w:rsid w:val="003E2AE6"/>
    <w:rsid w:val="003E5751"/>
    <w:rsid w:val="003F025F"/>
    <w:rsid w:val="003F15B9"/>
    <w:rsid w:val="003F5970"/>
    <w:rsid w:val="00401E21"/>
    <w:rsid w:val="0040529B"/>
    <w:rsid w:val="0040698E"/>
    <w:rsid w:val="00412ED0"/>
    <w:rsid w:val="00414489"/>
    <w:rsid w:val="00416EF3"/>
    <w:rsid w:val="00420CFA"/>
    <w:rsid w:val="004256B3"/>
    <w:rsid w:val="0042592E"/>
    <w:rsid w:val="0042691F"/>
    <w:rsid w:val="00432065"/>
    <w:rsid w:val="00436C85"/>
    <w:rsid w:val="00442499"/>
    <w:rsid w:val="00443271"/>
    <w:rsid w:val="00444B48"/>
    <w:rsid w:val="00445120"/>
    <w:rsid w:val="0044591C"/>
    <w:rsid w:val="004506A1"/>
    <w:rsid w:val="00451547"/>
    <w:rsid w:val="00451F79"/>
    <w:rsid w:val="004522B6"/>
    <w:rsid w:val="00460F03"/>
    <w:rsid w:val="00464C1C"/>
    <w:rsid w:val="00465608"/>
    <w:rsid w:val="004662BA"/>
    <w:rsid w:val="00470C92"/>
    <w:rsid w:val="00472EE8"/>
    <w:rsid w:val="00474F55"/>
    <w:rsid w:val="00477F44"/>
    <w:rsid w:val="004872D2"/>
    <w:rsid w:val="0049190A"/>
    <w:rsid w:val="00491E05"/>
    <w:rsid w:val="00495100"/>
    <w:rsid w:val="00495ACE"/>
    <w:rsid w:val="004A11CE"/>
    <w:rsid w:val="004A250D"/>
    <w:rsid w:val="004A2718"/>
    <w:rsid w:val="004A4376"/>
    <w:rsid w:val="004A4DA4"/>
    <w:rsid w:val="004A5D06"/>
    <w:rsid w:val="004A7BA5"/>
    <w:rsid w:val="004B131B"/>
    <w:rsid w:val="004B2D7D"/>
    <w:rsid w:val="004B531D"/>
    <w:rsid w:val="004C19AE"/>
    <w:rsid w:val="004C1A34"/>
    <w:rsid w:val="004C45F5"/>
    <w:rsid w:val="004C5508"/>
    <w:rsid w:val="004C5D2F"/>
    <w:rsid w:val="004C76D1"/>
    <w:rsid w:val="004C77EA"/>
    <w:rsid w:val="004D3533"/>
    <w:rsid w:val="004D44B6"/>
    <w:rsid w:val="004D4FD1"/>
    <w:rsid w:val="004D71AC"/>
    <w:rsid w:val="004E3572"/>
    <w:rsid w:val="004E4693"/>
    <w:rsid w:val="004E72C1"/>
    <w:rsid w:val="004F1535"/>
    <w:rsid w:val="004F20F3"/>
    <w:rsid w:val="004F5732"/>
    <w:rsid w:val="00500D15"/>
    <w:rsid w:val="0050181B"/>
    <w:rsid w:val="00502672"/>
    <w:rsid w:val="00505D33"/>
    <w:rsid w:val="00506004"/>
    <w:rsid w:val="00506999"/>
    <w:rsid w:val="005114AC"/>
    <w:rsid w:val="00512422"/>
    <w:rsid w:val="00515A9A"/>
    <w:rsid w:val="005163F8"/>
    <w:rsid w:val="00521B99"/>
    <w:rsid w:val="005220EE"/>
    <w:rsid w:val="00522346"/>
    <w:rsid w:val="00522695"/>
    <w:rsid w:val="00523F33"/>
    <w:rsid w:val="005248F7"/>
    <w:rsid w:val="005249EB"/>
    <w:rsid w:val="00525488"/>
    <w:rsid w:val="00525BFC"/>
    <w:rsid w:val="0052691B"/>
    <w:rsid w:val="0053259F"/>
    <w:rsid w:val="00533337"/>
    <w:rsid w:val="00534B55"/>
    <w:rsid w:val="00536877"/>
    <w:rsid w:val="005378DD"/>
    <w:rsid w:val="005452F9"/>
    <w:rsid w:val="005457E9"/>
    <w:rsid w:val="00547CE0"/>
    <w:rsid w:val="0055073D"/>
    <w:rsid w:val="0055192B"/>
    <w:rsid w:val="00551A6E"/>
    <w:rsid w:val="00552452"/>
    <w:rsid w:val="00555824"/>
    <w:rsid w:val="00557364"/>
    <w:rsid w:val="005575BB"/>
    <w:rsid w:val="0056256F"/>
    <w:rsid w:val="00563841"/>
    <w:rsid w:val="00570D9D"/>
    <w:rsid w:val="005712C6"/>
    <w:rsid w:val="00573AA8"/>
    <w:rsid w:val="0057435F"/>
    <w:rsid w:val="005747C7"/>
    <w:rsid w:val="00576540"/>
    <w:rsid w:val="00576E3B"/>
    <w:rsid w:val="00577AD8"/>
    <w:rsid w:val="00577C50"/>
    <w:rsid w:val="005809F9"/>
    <w:rsid w:val="0058257D"/>
    <w:rsid w:val="005827C9"/>
    <w:rsid w:val="005830AC"/>
    <w:rsid w:val="00583DA3"/>
    <w:rsid w:val="00584F3A"/>
    <w:rsid w:val="00585D96"/>
    <w:rsid w:val="005909FC"/>
    <w:rsid w:val="00594C0C"/>
    <w:rsid w:val="005A21B7"/>
    <w:rsid w:val="005A33FB"/>
    <w:rsid w:val="005A4459"/>
    <w:rsid w:val="005A7843"/>
    <w:rsid w:val="005B2D0D"/>
    <w:rsid w:val="005B34BB"/>
    <w:rsid w:val="005C4045"/>
    <w:rsid w:val="005C4097"/>
    <w:rsid w:val="005D216C"/>
    <w:rsid w:val="005D477F"/>
    <w:rsid w:val="005D4C77"/>
    <w:rsid w:val="005D4E57"/>
    <w:rsid w:val="005D536E"/>
    <w:rsid w:val="005E204B"/>
    <w:rsid w:val="005E2D90"/>
    <w:rsid w:val="005E48A6"/>
    <w:rsid w:val="005E4F1E"/>
    <w:rsid w:val="005F65C7"/>
    <w:rsid w:val="00605BEA"/>
    <w:rsid w:val="00605D28"/>
    <w:rsid w:val="00606E53"/>
    <w:rsid w:val="00612945"/>
    <w:rsid w:val="006166A6"/>
    <w:rsid w:val="0062108E"/>
    <w:rsid w:val="006222AA"/>
    <w:rsid w:val="0062395B"/>
    <w:rsid w:val="006307CF"/>
    <w:rsid w:val="00631E59"/>
    <w:rsid w:val="00646723"/>
    <w:rsid w:val="00646CBF"/>
    <w:rsid w:val="00647E74"/>
    <w:rsid w:val="00650ADB"/>
    <w:rsid w:val="00656522"/>
    <w:rsid w:val="006721F6"/>
    <w:rsid w:val="006730B6"/>
    <w:rsid w:val="006733C6"/>
    <w:rsid w:val="00674D1B"/>
    <w:rsid w:val="006770D0"/>
    <w:rsid w:val="00677363"/>
    <w:rsid w:val="00677630"/>
    <w:rsid w:val="0068443E"/>
    <w:rsid w:val="00685372"/>
    <w:rsid w:val="006932F1"/>
    <w:rsid w:val="0069361B"/>
    <w:rsid w:val="00695412"/>
    <w:rsid w:val="006963F1"/>
    <w:rsid w:val="00696EA9"/>
    <w:rsid w:val="006A0551"/>
    <w:rsid w:val="006A1DB0"/>
    <w:rsid w:val="006A2D2F"/>
    <w:rsid w:val="006A5804"/>
    <w:rsid w:val="006A7CCB"/>
    <w:rsid w:val="006B2103"/>
    <w:rsid w:val="006B4D88"/>
    <w:rsid w:val="006C1DAB"/>
    <w:rsid w:val="006C2AA9"/>
    <w:rsid w:val="006D1FC9"/>
    <w:rsid w:val="006D277A"/>
    <w:rsid w:val="006D6E7C"/>
    <w:rsid w:val="006E062D"/>
    <w:rsid w:val="006E4ECB"/>
    <w:rsid w:val="006E5C5A"/>
    <w:rsid w:val="006E5D7E"/>
    <w:rsid w:val="006F1654"/>
    <w:rsid w:val="006F1EF3"/>
    <w:rsid w:val="006F2FA0"/>
    <w:rsid w:val="006F529C"/>
    <w:rsid w:val="006F54AB"/>
    <w:rsid w:val="006F5B4B"/>
    <w:rsid w:val="0070012A"/>
    <w:rsid w:val="0070216E"/>
    <w:rsid w:val="007036B3"/>
    <w:rsid w:val="0070518D"/>
    <w:rsid w:val="00706031"/>
    <w:rsid w:val="007061DB"/>
    <w:rsid w:val="0070631E"/>
    <w:rsid w:val="007128D0"/>
    <w:rsid w:val="00712A87"/>
    <w:rsid w:val="00713B77"/>
    <w:rsid w:val="00714ABE"/>
    <w:rsid w:val="007165C0"/>
    <w:rsid w:val="007172AF"/>
    <w:rsid w:val="007208FD"/>
    <w:rsid w:val="0072482B"/>
    <w:rsid w:val="0072527F"/>
    <w:rsid w:val="007268FD"/>
    <w:rsid w:val="00730457"/>
    <w:rsid w:val="0073314B"/>
    <w:rsid w:val="00734616"/>
    <w:rsid w:val="00737513"/>
    <w:rsid w:val="00737DC5"/>
    <w:rsid w:val="00740FBE"/>
    <w:rsid w:val="00742BE8"/>
    <w:rsid w:val="00743857"/>
    <w:rsid w:val="007472C6"/>
    <w:rsid w:val="00753F8E"/>
    <w:rsid w:val="00755E58"/>
    <w:rsid w:val="00755F5D"/>
    <w:rsid w:val="0076077B"/>
    <w:rsid w:val="0076616D"/>
    <w:rsid w:val="00766E8F"/>
    <w:rsid w:val="00771056"/>
    <w:rsid w:val="00775A94"/>
    <w:rsid w:val="00786F39"/>
    <w:rsid w:val="0079005F"/>
    <w:rsid w:val="007902A9"/>
    <w:rsid w:val="00791BE8"/>
    <w:rsid w:val="007934A1"/>
    <w:rsid w:val="007941BE"/>
    <w:rsid w:val="00797E80"/>
    <w:rsid w:val="007A0431"/>
    <w:rsid w:val="007A0B0E"/>
    <w:rsid w:val="007A0C73"/>
    <w:rsid w:val="007A6DAC"/>
    <w:rsid w:val="007B6DDD"/>
    <w:rsid w:val="007C0B3F"/>
    <w:rsid w:val="007C16B6"/>
    <w:rsid w:val="007C5336"/>
    <w:rsid w:val="007C53C0"/>
    <w:rsid w:val="007D20ED"/>
    <w:rsid w:val="007D30FA"/>
    <w:rsid w:val="007D39E0"/>
    <w:rsid w:val="007D77F8"/>
    <w:rsid w:val="007E021D"/>
    <w:rsid w:val="007E1881"/>
    <w:rsid w:val="007E3827"/>
    <w:rsid w:val="007E3C33"/>
    <w:rsid w:val="007E42EC"/>
    <w:rsid w:val="007F31E5"/>
    <w:rsid w:val="007F7FD2"/>
    <w:rsid w:val="008003C5"/>
    <w:rsid w:val="00800EFB"/>
    <w:rsid w:val="0080378D"/>
    <w:rsid w:val="00803CB2"/>
    <w:rsid w:val="0080631E"/>
    <w:rsid w:val="00806D96"/>
    <w:rsid w:val="00811509"/>
    <w:rsid w:val="00811D06"/>
    <w:rsid w:val="00812A28"/>
    <w:rsid w:val="00816622"/>
    <w:rsid w:val="00816E35"/>
    <w:rsid w:val="00817F2A"/>
    <w:rsid w:val="00823190"/>
    <w:rsid w:val="0082465A"/>
    <w:rsid w:val="00825494"/>
    <w:rsid w:val="0083081F"/>
    <w:rsid w:val="00830D7E"/>
    <w:rsid w:val="00830FCF"/>
    <w:rsid w:val="00834104"/>
    <w:rsid w:val="00834CD2"/>
    <w:rsid w:val="00835727"/>
    <w:rsid w:val="0084001D"/>
    <w:rsid w:val="008428F9"/>
    <w:rsid w:val="00846726"/>
    <w:rsid w:val="008475D1"/>
    <w:rsid w:val="00847EB9"/>
    <w:rsid w:val="0085018E"/>
    <w:rsid w:val="00850F96"/>
    <w:rsid w:val="008521A5"/>
    <w:rsid w:val="00852538"/>
    <w:rsid w:val="00852E32"/>
    <w:rsid w:val="0085580F"/>
    <w:rsid w:val="00855883"/>
    <w:rsid w:val="008629AE"/>
    <w:rsid w:val="00863FBD"/>
    <w:rsid w:val="00870894"/>
    <w:rsid w:val="00872C57"/>
    <w:rsid w:val="00874687"/>
    <w:rsid w:val="00880AEF"/>
    <w:rsid w:val="00883D25"/>
    <w:rsid w:val="00884033"/>
    <w:rsid w:val="00885EF1"/>
    <w:rsid w:val="0088634C"/>
    <w:rsid w:val="00890701"/>
    <w:rsid w:val="0089097B"/>
    <w:rsid w:val="00892337"/>
    <w:rsid w:val="00892897"/>
    <w:rsid w:val="00893F53"/>
    <w:rsid w:val="00894EA9"/>
    <w:rsid w:val="0089654E"/>
    <w:rsid w:val="00897CF8"/>
    <w:rsid w:val="008A3C17"/>
    <w:rsid w:val="008A4988"/>
    <w:rsid w:val="008A643C"/>
    <w:rsid w:val="008B056E"/>
    <w:rsid w:val="008B06F1"/>
    <w:rsid w:val="008B14D6"/>
    <w:rsid w:val="008B1AFA"/>
    <w:rsid w:val="008B5872"/>
    <w:rsid w:val="008B6DFD"/>
    <w:rsid w:val="008C35C9"/>
    <w:rsid w:val="008C5269"/>
    <w:rsid w:val="008C608B"/>
    <w:rsid w:val="008D2E30"/>
    <w:rsid w:val="008D302F"/>
    <w:rsid w:val="008E1E3A"/>
    <w:rsid w:val="008F1134"/>
    <w:rsid w:val="008F1BDD"/>
    <w:rsid w:val="008F1C5F"/>
    <w:rsid w:val="008F30DE"/>
    <w:rsid w:val="008F3442"/>
    <w:rsid w:val="008F4264"/>
    <w:rsid w:val="008F65F7"/>
    <w:rsid w:val="00901546"/>
    <w:rsid w:val="009029B2"/>
    <w:rsid w:val="00903C61"/>
    <w:rsid w:val="00903DCD"/>
    <w:rsid w:val="00905546"/>
    <w:rsid w:val="009063EE"/>
    <w:rsid w:val="009073E0"/>
    <w:rsid w:val="00912BAE"/>
    <w:rsid w:val="00913023"/>
    <w:rsid w:val="00913630"/>
    <w:rsid w:val="00917215"/>
    <w:rsid w:val="0092053D"/>
    <w:rsid w:val="009215B5"/>
    <w:rsid w:val="00921CB0"/>
    <w:rsid w:val="00922C78"/>
    <w:rsid w:val="00923223"/>
    <w:rsid w:val="009239D1"/>
    <w:rsid w:val="009255B2"/>
    <w:rsid w:val="00926589"/>
    <w:rsid w:val="00931A42"/>
    <w:rsid w:val="00933DD6"/>
    <w:rsid w:val="0093595F"/>
    <w:rsid w:val="00937924"/>
    <w:rsid w:val="00937D76"/>
    <w:rsid w:val="0094322C"/>
    <w:rsid w:val="00947ADE"/>
    <w:rsid w:val="009531D4"/>
    <w:rsid w:val="009560BE"/>
    <w:rsid w:val="00956118"/>
    <w:rsid w:val="00973E36"/>
    <w:rsid w:val="009745A6"/>
    <w:rsid w:val="00974B17"/>
    <w:rsid w:val="009752AB"/>
    <w:rsid w:val="00977BAB"/>
    <w:rsid w:val="009801E5"/>
    <w:rsid w:val="00980A27"/>
    <w:rsid w:val="00980D27"/>
    <w:rsid w:val="00984511"/>
    <w:rsid w:val="00990F76"/>
    <w:rsid w:val="00991C20"/>
    <w:rsid w:val="00992733"/>
    <w:rsid w:val="00993A50"/>
    <w:rsid w:val="00993F05"/>
    <w:rsid w:val="00994FFE"/>
    <w:rsid w:val="009956A7"/>
    <w:rsid w:val="0099581D"/>
    <w:rsid w:val="0099599C"/>
    <w:rsid w:val="009A25A4"/>
    <w:rsid w:val="009A381C"/>
    <w:rsid w:val="009A3D3A"/>
    <w:rsid w:val="009A3F08"/>
    <w:rsid w:val="009A6B71"/>
    <w:rsid w:val="009B0446"/>
    <w:rsid w:val="009C1ED1"/>
    <w:rsid w:val="009C7360"/>
    <w:rsid w:val="009D3689"/>
    <w:rsid w:val="009D576A"/>
    <w:rsid w:val="009E08D2"/>
    <w:rsid w:val="009E0B79"/>
    <w:rsid w:val="009E1FCF"/>
    <w:rsid w:val="009E39D9"/>
    <w:rsid w:val="009E7A45"/>
    <w:rsid w:val="009F2344"/>
    <w:rsid w:val="009F57AD"/>
    <w:rsid w:val="009F6B61"/>
    <w:rsid w:val="009F6EBA"/>
    <w:rsid w:val="009F739F"/>
    <w:rsid w:val="00A06964"/>
    <w:rsid w:val="00A155DF"/>
    <w:rsid w:val="00A17C66"/>
    <w:rsid w:val="00A207D9"/>
    <w:rsid w:val="00A208F7"/>
    <w:rsid w:val="00A21AB7"/>
    <w:rsid w:val="00A24560"/>
    <w:rsid w:val="00A2469D"/>
    <w:rsid w:val="00A25358"/>
    <w:rsid w:val="00A253F2"/>
    <w:rsid w:val="00A25C55"/>
    <w:rsid w:val="00A271E3"/>
    <w:rsid w:val="00A37CD6"/>
    <w:rsid w:val="00A40890"/>
    <w:rsid w:val="00A4134C"/>
    <w:rsid w:val="00A45BE6"/>
    <w:rsid w:val="00A47A15"/>
    <w:rsid w:val="00A50D3A"/>
    <w:rsid w:val="00A52BA1"/>
    <w:rsid w:val="00A53C39"/>
    <w:rsid w:val="00A53EA7"/>
    <w:rsid w:val="00A5475B"/>
    <w:rsid w:val="00A56242"/>
    <w:rsid w:val="00A61B45"/>
    <w:rsid w:val="00A7085C"/>
    <w:rsid w:val="00A731A2"/>
    <w:rsid w:val="00A74EA0"/>
    <w:rsid w:val="00A74FE0"/>
    <w:rsid w:val="00A75528"/>
    <w:rsid w:val="00A763C7"/>
    <w:rsid w:val="00A76D82"/>
    <w:rsid w:val="00A80B33"/>
    <w:rsid w:val="00A828C3"/>
    <w:rsid w:val="00A82F3A"/>
    <w:rsid w:val="00A92743"/>
    <w:rsid w:val="00A92FB4"/>
    <w:rsid w:val="00A94B1C"/>
    <w:rsid w:val="00A969D0"/>
    <w:rsid w:val="00A97A66"/>
    <w:rsid w:val="00A97DCC"/>
    <w:rsid w:val="00AA4EB9"/>
    <w:rsid w:val="00AA774C"/>
    <w:rsid w:val="00AB0333"/>
    <w:rsid w:val="00AB3BFE"/>
    <w:rsid w:val="00AC02E7"/>
    <w:rsid w:val="00AC239E"/>
    <w:rsid w:val="00AC6235"/>
    <w:rsid w:val="00AC6C91"/>
    <w:rsid w:val="00AD271E"/>
    <w:rsid w:val="00AD44E9"/>
    <w:rsid w:val="00AD4705"/>
    <w:rsid w:val="00AD7F83"/>
    <w:rsid w:val="00AE05FF"/>
    <w:rsid w:val="00AE2174"/>
    <w:rsid w:val="00AE2BDF"/>
    <w:rsid w:val="00AE6C83"/>
    <w:rsid w:val="00AF31CD"/>
    <w:rsid w:val="00AF35E3"/>
    <w:rsid w:val="00AF450C"/>
    <w:rsid w:val="00AF47CF"/>
    <w:rsid w:val="00AF571A"/>
    <w:rsid w:val="00AF6ED2"/>
    <w:rsid w:val="00B019B7"/>
    <w:rsid w:val="00B14C9D"/>
    <w:rsid w:val="00B2214C"/>
    <w:rsid w:val="00B23D56"/>
    <w:rsid w:val="00B24017"/>
    <w:rsid w:val="00B241F7"/>
    <w:rsid w:val="00B251E3"/>
    <w:rsid w:val="00B2558A"/>
    <w:rsid w:val="00B26AFA"/>
    <w:rsid w:val="00B27191"/>
    <w:rsid w:val="00B277C8"/>
    <w:rsid w:val="00B324FC"/>
    <w:rsid w:val="00B32716"/>
    <w:rsid w:val="00B33903"/>
    <w:rsid w:val="00B3479E"/>
    <w:rsid w:val="00B36377"/>
    <w:rsid w:val="00B36984"/>
    <w:rsid w:val="00B50B15"/>
    <w:rsid w:val="00B5131B"/>
    <w:rsid w:val="00B52018"/>
    <w:rsid w:val="00B63E5C"/>
    <w:rsid w:val="00B74FF9"/>
    <w:rsid w:val="00B75ED5"/>
    <w:rsid w:val="00B82E3C"/>
    <w:rsid w:val="00B841C6"/>
    <w:rsid w:val="00B84CD6"/>
    <w:rsid w:val="00B8558B"/>
    <w:rsid w:val="00B85EF9"/>
    <w:rsid w:val="00B876DE"/>
    <w:rsid w:val="00B93EDF"/>
    <w:rsid w:val="00B93F5D"/>
    <w:rsid w:val="00B94340"/>
    <w:rsid w:val="00BA1D5A"/>
    <w:rsid w:val="00BA507A"/>
    <w:rsid w:val="00BA5401"/>
    <w:rsid w:val="00BA5BC2"/>
    <w:rsid w:val="00BB105A"/>
    <w:rsid w:val="00BB18DE"/>
    <w:rsid w:val="00BB2E77"/>
    <w:rsid w:val="00BB3469"/>
    <w:rsid w:val="00BB5712"/>
    <w:rsid w:val="00BB78F9"/>
    <w:rsid w:val="00BC1C93"/>
    <w:rsid w:val="00BC5E12"/>
    <w:rsid w:val="00BD0586"/>
    <w:rsid w:val="00BD33E5"/>
    <w:rsid w:val="00BD3E5D"/>
    <w:rsid w:val="00BD6EDA"/>
    <w:rsid w:val="00BE094D"/>
    <w:rsid w:val="00BE17DC"/>
    <w:rsid w:val="00BE3840"/>
    <w:rsid w:val="00BE56CA"/>
    <w:rsid w:val="00BE7FDA"/>
    <w:rsid w:val="00BF1F76"/>
    <w:rsid w:val="00BF21AB"/>
    <w:rsid w:val="00BF35EA"/>
    <w:rsid w:val="00BF6F6D"/>
    <w:rsid w:val="00C024F2"/>
    <w:rsid w:val="00C03908"/>
    <w:rsid w:val="00C05661"/>
    <w:rsid w:val="00C16666"/>
    <w:rsid w:val="00C17B3B"/>
    <w:rsid w:val="00C17E1D"/>
    <w:rsid w:val="00C24EA2"/>
    <w:rsid w:val="00C26927"/>
    <w:rsid w:val="00C2774E"/>
    <w:rsid w:val="00C308A5"/>
    <w:rsid w:val="00C31499"/>
    <w:rsid w:val="00C325AA"/>
    <w:rsid w:val="00C32B34"/>
    <w:rsid w:val="00C4076A"/>
    <w:rsid w:val="00C40C67"/>
    <w:rsid w:val="00C43C3C"/>
    <w:rsid w:val="00C452DF"/>
    <w:rsid w:val="00C570BC"/>
    <w:rsid w:val="00C60753"/>
    <w:rsid w:val="00C6472B"/>
    <w:rsid w:val="00C65F92"/>
    <w:rsid w:val="00C66D02"/>
    <w:rsid w:val="00C718E0"/>
    <w:rsid w:val="00C7193A"/>
    <w:rsid w:val="00C754A5"/>
    <w:rsid w:val="00C75D5D"/>
    <w:rsid w:val="00C85ED3"/>
    <w:rsid w:val="00C86A3D"/>
    <w:rsid w:val="00C87F53"/>
    <w:rsid w:val="00C940DF"/>
    <w:rsid w:val="00C96156"/>
    <w:rsid w:val="00CA527A"/>
    <w:rsid w:val="00CB0314"/>
    <w:rsid w:val="00CB4453"/>
    <w:rsid w:val="00CB4616"/>
    <w:rsid w:val="00CB5D64"/>
    <w:rsid w:val="00CB5FF0"/>
    <w:rsid w:val="00CB6289"/>
    <w:rsid w:val="00CC03BB"/>
    <w:rsid w:val="00CC2ECC"/>
    <w:rsid w:val="00CC4CBE"/>
    <w:rsid w:val="00CD303C"/>
    <w:rsid w:val="00CD42AA"/>
    <w:rsid w:val="00CE111D"/>
    <w:rsid w:val="00CE3F05"/>
    <w:rsid w:val="00CE4080"/>
    <w:rsid w:val="00CE5916"/>
    <w:rsid w:val="00CE73B9"/>
    <w:rsid w:val="00CF057F"/>
    <w:rsid w:val="00CF05E5"/>
    <w:rsid w:val="00CF0903"/>
    <w:rsid w:val="00CF2992"/>
    <w:rsid w:val="00CF33DB"/>
    <w:rsid w:val="00D03C35"/>
    <w:rsid w:val="00D10AD2"/>
    <w:rsid w:val="00D1115A"/>
    <w:rsid w:val="00D12BDF"/>
    <w:rsid w:val="00D15110"/>
    <w:rsid w:val="00D15263"/>
    <w:rsid w:val="00D16A74"/>
    <w:rsid w:val="00D21775"/>
    <w:rsid w:val="00D25015"/>
    <w:rsid w:val="00D255C4"/>
    <w:rsid w:val="00D25899"/>
    <w:rsid w:val="00D279CE"/>
    <w:rsid w:val="00D3030E"/>
    <w:rsid w:val="00D31E11"/>
    <w:rsid w:val="00D31F24"/>
    <w:rsid w:val="00D337D9"/>
    <w:rsid w:val="00D349D8"/>
    <w:rsid w:val="00D35247"/>
    <w:rsid w:val="00D36288"/>
    <w:rsid w:val="00D37A4E"/>
    <w:rsid w:val="00D460AA"/>
    <w:rsid w:val="00D46C5C"/>
    <w:rsid w:val="00D47358"/>
    <w:rsid w:val="00D51C32"/>
    <w:rsid w:val="00D52803"/>
    <w:rsid w:val="00D54C72"/>
    <w:rsid w:val="00D55B52"/>
    <w:rsid w:val="00D55B64"/>
    <w:rsid w:val="00D61B05"/>
    <w:rsid w:val="00D62572"/>
    <w:rsid w:val="00D62871"/>
    <w:rsid w:val="00D63D22"/>
    <w:rsid w:val="00D6457B"/>
    <w:rsid w:val="00D65796"/>
    <w:rsid w:val="00D70897"/>
    <w:rsid w:val="00D70DFF"/>
    <w:rsid w:val="00D71406"/>
    <w:rsid w:val="00D7687A"/>
    <w:rsid w:val="00D77BD0"/>
    <w:rsid w:val="00D87805"/>
    <w:rsid w:val="00D92646"/>
    <w:rsid w:val="00D94673"/>
    <w:rsid w:val="00D960C9"/>
    <w:rsid w:val="00D971E2"/>
    <w:rsid w:val="00DA3A3D"/>
    <w:rsid w:val="00DA6B55"/>
    <w:rsid w:val="00DB0E2D"/>
    <w:rsid w:val="00DB35A9"/>
    <w:rsid w:val="00DC1CAA"/>
    <w:rsid w:val="00DC4CC0"/>
    <w:rsid w:val="00DD41E3"/>
    <w:rsid w:val="00DD5974"/>
    <w:rsid w:val="00DD6741"/>
    <w:rsid w:val="00DD7951"/>
    <w:rsid w:val="00DE45EB"/>
    <w:rsid w:val="00DF2B9E"/>
    <w:rsid w:val="00DF5377"/>
    <w:rsid w:val="00E0241B"/>
    <w:rsid w:val="00E02B5E"/>
    <w:rsid w:val="00E03535"/>
    <w:rsid w:val="00E03B27"/>
    <w:rsid w:val="00E04663"/>
    <w:rsid w:val="00E07CF4"/>
    <w:rsid w:val="00E12515"/>
    <w:rsid w:val="00E12CBA"/>
    <w:rsid w:val="00E12FBA"/>
    <w:rsid w:val="00E14488"/>
    <w:rsid w:val="00E16FDE"/>
    <w:rsid w:val="00E20086"/>
    <w:rsid w:val="00E217B5"/>
    <w:rsid w:val="00E265A2"/>
    <w:rsid w:val="00E27115"/>
    <w:rsid w:val="00E274A4"/>
    <w:rsid w:val="00E27BC8"/>
    <w:rsid w:val="00E31C91"/>
    <w:rsid w:val="00E328F5"/>
    <w:rsid w:val="00E34610"/>
    <w:rsid w:val="00E36264"/>
    <w:rsid w:val="00E41397"/>
    <w:rsid w:val="00E423AE"/>
    <w:rsid w:val="00E44661"/>
    <w:rsid w:val="00E45CB4"/>
    <w:rsid w:val="00E468CE"/>
    <w:rsid w:val="00E50429"/>
    <w:rsid w:val="00E606D1"/>
    <w:rsid w:val="00E635BB"/>
    <w:rsid w:val="00E6393D"/>
    <w:rsid w:val="00E66B36"/>
    <w:rsid w:val="00E70420"/>
    <w:rsid w:val="00E71201"/>
    <w:rsid w:val="00E72CEC"/>
    <w:rsid w:val="00E80336"/>
    <w:rsid w:val="00E84553"/>
    <w:rsid w:val="00E867EF"/>
    <w:rsid w:val="00E86E50"/>
    <w:rsid w:val="00E90039"/>
    <w:rsid w:val="00E94476"/>
    <w:rsid w:val="00E94852"/>
    <w:rsid w:val="00E94E5B"/>
    <w:rsid w:val="00E94F39"/>
    <w:rsid w:val="00E97935"/>
    <w:rsid w:val="00E97EF0"/>
    <w:rsid w:val="00EA397B"/>
    <w:rsid w:val="00EA51A6"/>
    <w:rsid w:val="00EA59E5"/>
    <w:rsid w:val="00EB289D"/>
    <w:rsid w:val="00EB291B"/>
    <w:rsid w:val="00EB70A7"/>
    <w:rsid w:val="00EC06F6"/>
    <w:rsid w:val="00EC3FF7"/>
    <w:rsid w:val="00EC43DC"/>
    <w:rsid w:val="00ED3E43"/>
    <w:rsid w:val="00EE066C"/>
    <w:rsid w:val="00EE1C19"/>
    <w:rsid w:val="00EE2B4C"/>
    <w:rsid w:val="00EE31C8"/>
    <w:rsid w:val="00EE50AF"/>
    <w:rsid w:val="00EE70C9"/>
    <w:rsid w:val="00EF1397"/>
    <w:rsid w:val="00EF682B"/>
    <w:rsid w:val="00F0022C"/>
    <w:rsid w:val="00F016A5"/>
    <w:rsid w:val="00F02029"/>
    <w:rsid w:val="00F07B5B"/>
    <w:rsid w:val="00F114A2"/>
    <w:rsid w:val="00F128C0"/>
    <w:rsid w:val="00F13740"/>
    <w:rsid w:val="00F15535"/>
    <w:rsid w:val="00F25969"/>
    <w:rsid w:val="00F264E7"/>
    <w:rsid w:val="00F31D70"/>
    <w:rsid w:val="00F335FF"/>
    <w:rsid w:val="00F33B23"/>
    <w:rsid w:val="00F34039"/>
    <w:rsid w:val="00F34BB9"/>
    <w:rsid w:val="00F3700A"/>
    <w:rsid w:val="00F40E9A"/>
    <w:rsid w:val="00F4327D"/>
    <w:rsid w:val="00F503F8"/>
    <w:rsid w:val="00F51A4E"/>
    <w:rsid w:val="00F51F86"/>
    <w:rsid w:val="00F53BE4"/>
    <w:rsid w:val="00F55063"/>
    <w:rsid w:val="00F55F6D"/>
    <w:rsid w:val="00F6487A"/>
    <w:rsid w:val="00F65AF4"/>
    <w:rsid w:val="00F7350A"/>
    <w:rsid w:val="00F74D69"/>
    <w:rsid w:val="00F755D3"/>
    <w:rsid w:val="00F81911"/>
    <w:rsid w:val="00F82C22"/>
    <w:rsid w:val="00F83C55"/>
    <w:rsid w:val="00F84CF0"/>
    <w:rsid w:val="00F85EB3"/>
    <w:rsid w:val="00F9176E"/>
    <w:rsid w:val="00F91822"/>
    <w:rsid w:val="00F934EF"/>
    <w:rsid w:val="00F9427A"/>
    <w:rsid w:val="00F94403"/>
    <w:rsid w:val="00F94B89"/>
    <w:rsid w:val="00FA1CCC"/>
    <w:rsid w:val="00FA69FA"/>
    <w:rsid w:val="00FA7D8E"/>
    <w:rsid w:val="00FB1DE6"/>
    <w:rsid w:val="00FB2509"/>
    <w:rsid w:val="00FB5449"/>
    <w:rsid w:val="00FB6924"/>
    <w:rsid w:val="00FB6D77"/>
    <w:rsid w:val="00FC017B"/>
    <w:rsid w:val="00FC022C"/>
    <w:rsid w:val="00FC1631"/>
    <w:rsid w:val="00FC1CC3"/>
    <w:rsid w:val="00FC1D67"/>
    <w:rsid w:val="00FC2CD6"/>
    <w:rsid w:val="00FC66D8"/>
    <w:rsid w:val="00FC6EB0"/>
    <w:rsid w:val="00FD132F"/>
    <w:rsid w:val="00FD19ED"/>
    <w:rsid w:val="00FE154D"/>
    <w:rsid w:val="00FE3544"/>
    <w:rsid w:val="00FE3ABE"/>
    <w:rsid w:val="00FE42BB"/>
    <w:rsid w:val="00FF2C0E"/>
    <w:rsid w:val="00FF42EF"/>
    <w:rsid w:val="00FF5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5C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7336"/>
    <w:pPr>
      <w:widowControl/>
      <w:jc w:val="left"/>
    </w:pPr>
    <w:rPr>
      <w:rFonts w:ascii="Tahoma" w:eastAsiaTheme="minorHAnsi" w:hAnsi="Tahoma" w:cs="Tahoma"/>
      <w:kern w:val="0"/>
      <w:sz w:val="16"/>
      <w:szCs w:val="16"/>
      <w:lang w:val="en-PH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33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0565CC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5C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7336"/>
    <w:pPr>
      <w:widowControl/>
      <w:jc w:val="left"/>
    </w:pPr>
    <w:rPr>
      <w:rFonts w:ascii="Tahoma" w:eastAsiaTheme="minorHAnsi" w:hAnsi="Tahoma" w:cs="Tahoma"/>
      <w:kern w:val="0"/>
      <w:sz w:val="16"/>
      <w:szCs w:val="16"/>
      <w:lang w:val="en-PH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33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0565CC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27</Words>
  <Characters>6428</Characters>
  <Application>Microsoft Office Word</Application>
  <DocSecurity>0</DocSecurity>
  <Lines>53</Lines>
  <Paragraphs>15</Paragraphs>
  <ScaleCrop>false</ScaleCrop>
  <Company/>
  <LinksUpToDate>false</LinksUpToDate>
  <CharactersWithSpaces>7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ristelle Abellon Meran</dc:creator>
  <cp:lastModifiedBy>Khristelle Abellon Meran</cp:lastModifiedBy>
  <cp:revision>1</cp:revision>
  <dcterms:created xsi:type="dcterms:W3CDTF">2024-09-25T13:25:00Z</dcterms:created>
  <dcterms:modified xsi:type="dcterms:W3CDTF">2024-09-25T13:26:00Z</dcterms:modified>
</cp:coreProperties>
</file>